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8F42A8" w14:textId="77777777" w:rsidR="00872C9D" w:rsidRPr="00411C73" w:rsidRDefault="00872C9D" w:rsidP="00872C9D"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069205" wp14:editId="2C1C8EE7">
                <wp:simplePos x="0" y="0"/>
                <wp:positionH relativeFrom="margin">
                  <wp:posOffset>7172325</wp:posOffset>
                </wp:positionH>
                <wp:positionV relativeFrom="paragraph">
                  <wp:posOffset>1905001</wp:posOffset>
                </wp:positionV>
                <wp:extent cx="2114550" cy="2190750"/>
                <wp:effectExtent l="0" t="0" r="1905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2190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D7C91D" w14:textId="77777777" w:rsidR="00872C9D" w:rsidRPr="00E07D1A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TR Screened 5,478 Title &amp; Abstract</w:t>
                            </w:r>
                          </w:p>
                          <w:p w14:paraId="384B5A11" w14:textId="77777777" w:rsidR="00872C9D" w:rsidRPr="00E07D1A" w:rsidRDefault="00872C9D" w:rsidP="00872C9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cluded 112 for the full text review</w:t>
                            </w:r>
                          </w:p>
                          <w:p w14:paraId="3DCB13D2" w14:textId="77777777" w:rsidR="00872C9D" w:rsidRPr="00E07D1A" w:rsidRDefault="00E07D1A" w:rsidP="00872C9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cluded 5,366</w:t>
                            </w:r>
                            <w:r w:rsidR="00872C9D"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because of:</w:t>
                            </w:r>
                          </w:p>
                          <w:p w14:paraId="32C42A5E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10 for not reporting thrombolysis for AIS</w:t>
                            </w:r>
                          </w:p>
                          <w:p w14:paraId="2A9A3224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,018 for not reporting thrombolysis rate and or OTN, OTD, DTN time</w:t>
                            </w:r>
                          </w:p>
                          <w:p w14:paraId="78824852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7 systematic review/case studies/protocol</w:t>
                            </w:r>
                          </w:p>
                          <w:p w14:paraId="391D694D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21 conference abstract/poster/report</w:t>
                            </w:r>
                          </w:p>
                          <w:p w14:paraId="385D7E06" w14:textId="77777777" w:rsidR="00872C9D" w:rsidRPr="00411C73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1A5D6DB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564.75pt;margin-top:150pt;width:166.5pt;height:172.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" fillcolor="white [3201]" strokeweight=".5pt">
                <v:textbox>
                  <w:txbxContent>
                    <w:p w:rsidR="00872C9D" w:rsidRPr="00E07D1A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  <w:t>TR Screened 5,478 Title &amp; Abstract</w:t>
                      </w:r>
                    </w:p>
                    <w:p w:rsidR="00872C9D" w:rsidRPr="00E07D1A" w:rsidRDefault="00872C9D" w:rsidP="00872C9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cluded 112 for the full text review</w:t>
                      </w:r>
                    </w:p>
                    <w:p w:rsidR="00872C9D" w:rsidRPr="00E07D1A" w:rsidRDefault="00E07D1A" w:rsidP="00872C9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cluded 5,366</w:t>
                      </w:r>
                      <w:r w:rsidR="00872C9D"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because of: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10 for not reporting thrombolysis for AIS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,018 for not reporting thrombolysis rate and or OTN, OTD, DTN time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7 systematic review/case studies/protocol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21 conference abstract/poster/report</w:t>
                      </w:r>
                    </w:p>
                    <w:p w:rsidR="00872C9D" w:rsidRPr="00411C73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A2F986" wp14:editId="2D4B8011">
                <wp:simplePos x="0" y="0"/>
                <wp:positionH relativeFrom="margin">
                  <wp:posOffset>2895600</wp:posOffset>
                </wp:positionH>
                <wp:positionV relativeFrom="paragraph">
                  <wp:posOffset>4876800</wp:posOffset>
                </wp:positionV>
                <wp:extent cx="3114675" cy="257175"/>
                <wp:effectExtent l="0" t="0" r="28575" b="28575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DAF7EE" w14:textId="77777777" w:rsidR="00872C9D" w:rsidRPr="00E07D1A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Finally, 207 articles were selected for the full text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C91F762" id="Text Box 29" o:spid="_x0000_s1027" type="#_x0000_t202" style="position:absolute;margin-left:228pt;margin-top:384pt;width:245.25pt;height:20.2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" fillcolor="white [3201]" strokeweight=".5pt">
                <v:textbox>
                  <w:txbxContent>
                    <w:p w:rsidR="00872C9D" w:rsidRPr="00E07D1A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Finally, 207 articles were selected for the full text review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7CE5B7" wp14:editId="068579A5">
                <wp:simplePos x="0" y="0"/>
                <wp:positionH relativeFrom="margin">
                  <wp:posOffset>4381500</wp:posOffset>
                </wp:positionH>
                <wp:positionV relativeFrom="paragraph">
                  <wp:posOffset>4495800</wp:posOffset>
                </wp:positionV>
                <wp:extent cx="114300" cy="361950"/>
                <wp:effectExtent l="19050" t="0" r="38100" b="38100"/>
                <wp:wrapNone/>
                <wp:docPr id="28" name="Down Arrow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A005665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8" o:spid="_x0000_s1026" type="#_x0000_t67" style="position:absolute;margin-left:345pt;margin-top:354pt;width:9pt;height:28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9987274" wp14:editId="786B98DD">
                <wp:simplePos x="0" y="0"/>
                <wp:positionH relativeFrom="margin">
                  <wp:posOffset>8058150</wp:posOffset>
                </wp:positionH>
                <wp:positionV relativeFrom="paragraph">
                  <wp:posOffset>4105275</wp:posOffset>
                </wp:positionV>
                <wp:extent cx="114300" cy="361950"/>
                <wp:effectExtent l="19050" t="0" r="38100" b="38100"/>
                <wp:wrapNone/>
                <wp:docPr id="27" name="Down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3D2305" id="Down Arrow 27" o:spid="_x0000_s1026" type="#_x0000_t67" style="position:absolute;margin-left:634.5pt;margin-top:323.25pt;width:9pt;height:28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2D4567D" wp14:editId="3706CB28">
                <wp:simplePos x="0" y="0"/>
                <wp:positionH relativeFrom="margin">
                  <wp:posOffset>4381500</wp:posOffset>
                </wp:positionH>
                <wp:positionV relativeFrom="paragraph">
                  <wp:posOffset>4124325</wp:posOffset>
                </wp:positionV>
                <wp:extent cx="114300" cy="361950"/>
                <wp:effectExtent l="19050" t="0" r="38100" b="38100"/>
                <wp:wrapNone/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79EB821" id="Down Arrow 25" o:spid="_x0000_s1026" type="#_x0000_t67" style="position:absolute;margin-left:345pt;margin-top:324.75pt;width:9pt;height:28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AAC9DE4" wp14:editId="6B31FDEE">
                <wp:simplePos x="0" y="0"/>
                <wp:positionH relativeFrom="margin">
                  <wp:posOffset>619125</wp:posOffset>
                </wp:positionH>
                <wp:positionV relativeFrom="paragraph">
                  <wp:posOffset>4105275</wp:posOffset>
                </wp:positionV>
                <wp:extent cx="114300" cy="361950"/>
                <wp:effectExtent l="19050" t="0" r="38100" b="3810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8FADCCB" id="Down Arrow 24" o:spid="_x0000_s1026" type="#_x0000_t67" style="position:absolute;margin-left:48.75pt;margin-top:323.25pt;width:9pt;height:28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7E785F3" wp14:editId="080AAA1A">
                <wp:simplePos x="0" y="0"/>
                <wp:positionH relativeFrom="margin">
                  <wp:align>center</wp:align>
                </wp:positionH>
                <wp:positionV relativeFrom="paragraph">
                  <wp:posOffset>4486275</wp:posOffset>
                </wp:positionV>
                <wp:extent cx="7515225" cy="19050"/>
                <wp:effectExtent l="0" t="19050" r="47625" b="3810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15225" cy="19050"/>
                        </a:xfrm>
                        <a:prstGeom prst="line">
                          <a:avLst/>
                        </a:prstGeom>
                        <a:ln w="57150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E0A23F4" id="Straight Connector 23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" from="0,353.25pt" to="591.75pt,35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" strokecolor="black [3200]" strokeweight="4.5pt">
                <v:stroke joinstyle="miter"/>
                <w10:wrap anchorx="margin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2C4D70" wp14:editId="6AA378AF">
                <wp:simplePos x="0" y="0"/>
                <wp:positionH relativeFrom="margin">
                  <wp:posOffset>-381000</wp:posOffset>
                </wp:positionH>
                <wp:positionV relativeFrom="paragraph">
                  <wp:posOffset>1924050</wp:posOffset>
                </wp:positionV>
                <wp:extent cx="2114550" cy="2181225"/>
                <wp:effectExtent l="0" t="0" r="19050" b="28575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2181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466B40" w14:textId="77777777" w:rsidR="00872C9D" w:rsidRPr="00E07D1A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SA Screened 5,478 Title &amp; Abstract</w:t>
                            </w:r>
                          </w:p>
                          <w:p w14:paraId="3E8D24EE" w14:textId="77777777" w:rsidR="00872C9D" w:rsidRPr="00E07D1A" w:rsidRDefault="00872C9D" w:rsidP="00872C9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cluded 90 for the full text review</w:t>
                            </w:r>
                          </w:p>
                          <w:p w14:paraId="47CE9E85" w14:textId="77777777" w:rsidR="00872C9D" w:rsidRPr="00E07D1A" w:rsidRDefault="00872C9D" w:rsidP="00872C9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cluded 5</w:t>
                            </w:r>
                            <w:r w:rsid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,</w:t>
                            </w: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88 because of:</w:t>
                            </w:r>
                          </w:p>
                          <w:p w14:paraId="5CA428E9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19 for not reporting thrombolysis for AIS</w:t>
                            </w:r>
                          </w:p>
                          <w:p w14:paraId="20C24F42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,993 for not reporting thrombolysis rate and or OTN, OTD, DTN time</w:t>
                            </w:r>
                          </w:p>
                          <w:p w14:paraId="59675DEF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1 systematic review/case studies/protocol</w:t>
                            </w:r>
                          </w:p>
                          <w:p w14:paraId="6D8B742F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55 conference abstract/poster/report</w:t>
                            </w:r>
                          </w:p>
                          <w:p w14:paraId="19F53187" w14:textId="77777777" w:rsidR="00872C9D" w:rsidRPr="00411C73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2C9D7ED" id="Text Box 20" o:spid="_x0000_s1028" type="#_x0000_t202" style="position:absolute;margin-left:-30pt;margin-top:151.5pt;width:166.5pt;height:171.7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" fillcolor="white [3201]" strokeweight=".5pt">
                <v:textbox>
                  <w:txbxContent>
                    <w:p w:rsidR="00872C9D" w:rsidRPr="00E07D1A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  <w:t>SA Screened 5,478 Title &amp; Abstract</w:t>
                      </w:r>
                    </w:p>
                    <w:p w:rsidR="00872C9D" w:rsidRPr="00E07D1A" w:rsidRDefault="00872C9D" w:rsidP="00872C9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cluded 90 for the full text review</w:t>
                      </w:r>
                    </w:p>
                    <w:p w:rsidR="00872C9D" w:rsidRPr="00E07D1A" w:rsidRDefault="00872C9D" w:rsidP="00872C9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cluded 5</w:t>
                      </w:r>
                      <w:r w:rsid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,</w:t>
                      </w: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88 because of: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19 for not reporting thrombolysis for AIS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4,993 for not reporting thrombolysis rate and or OTN, OTD, DTN time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1 systematic review/case studies/protocol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55 conference abstract/poster/report</w:t>
                      </w:r>
                    </w:p>
                    <w:p w:rsidR="00872C9D" w:rsidRPr="00411C73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C59B7DB" wp14:editId="38EEFDB6">
                <wp:simplePos x="0" y="0"/>
                <wp:positionH relativeFrom="margin">
                  <wp:posOffset>3362325</wp:posOffset>
                </wp:positionH>
                <wp:positionV relativeFrom="paragraph">
                  <wp:posOffset>1943100</wp:posOffset>
                </wp:positionV>
                <wp:extent cx="2114550" cy="2181225"/>
                <wp:effectExtent l="0" t="0" r="19050" b="285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4550" cy="2181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07A5F36" w14:textId="77777777" w:rsidR="00872C9D" w:rsidRPr="00E07D1A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u w:val="single"/>
                              </w:rPr>
                              <w:t>MGH Screened 10,956 Title &amp; Abstract</w:t>
                            </w:r>
                          </w:p>
                          <w:p w14:paraId="01A36FF7" w14:textId="77777777" w:rsidR="00872C9D" w:rsidRPr="00E07D1A" w:rsidRDefault="00E07D1A" w:rsidP="00872C9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Included 205</w:t>
                            </w:r>
                            <w:r w:rsidR="00872C9D"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for the full text review</w:t>
                            </w:r>
                          </w:p>
                          <w:p w14:paraId="760B05EF" w14:textId="77777777" w:rsidR="00872C9D" w:rsidRPr="00E07D1A" w:rsidRDefault="00E07D1A" w:rsidP="00872C9D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Excluded 10,751</w:t>
                            </w:r>
                            <w:r w:rsidR="00872C9D"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because of:</w:t>
                            </w:r>
                          </w:p>
                          <w:p w14:paraId="1FEF8C4D" w14:textId="77777777" w:rsidR="00872C9D" w:rsidRPr="00E07D1A" w:rsidRDefault="00E07D1A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20</w:t>
                            </w:r>
                            <w:r w:rsidR="00872C9D"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for not reporting thrombolysis for AIS</w:t>
                            </w:r>
                          </w:p>
                          <w:p w14:paraId="43E62955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0,022 for not reporting thrombolysis rate and or OTN, OTD, DTN time</w:t>
                            </w:r>
                          </w:p>
                          <w:p w14:paraId="6FCC8708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32 systematic review/case studies/protocol</w:t>
                            </w:r>
                          </w:p>
                          <w:p w14:paraId="14651FFE" w14:textId="77777777" w:rsidR="00872C9D" w:rsidRPr="00E07D1A" w:rsidRDefault="00872C9D" w:rsidP="00872C9D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77 conference abstract/poster/report</w:t>
                            </w:r>
                          </w:p>
                          <w:p w14:paraId="0688FDE9" w14:textId="77777777" w:rsidR="00872C9D" w:rsidRPr="00411C73" w:rsidRDefault="00872C9D" w:rsidP="00872C9D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4F2F25" id="Text Box 22" o:spid="_x0000_s1029" type="#_x0000_t202" style="position:absolute;margin-left:264.75pt;margin-top:153pt;width:166.5pt;height:171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" fillcolor="white [3201]" strokeweight=".5pt">
                <v:textbox>
                  <w:txbxContent>
                    <w:p w:rsidR="00872C9D" w:rsidRPr="00E07D1A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  <w:u w:val="single"/>
                        </w:rPr>
                        <w:t>MGH Screened 10,956 Title &amp; Abstract</w:t>
                      </w:r>
                    </w:p>
                    <w:p w:rsidR="00872C9D" w:rsidRPr="00E07D1A" w:rsidRDefault="00E07D1A" w:rsidP="00872C9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Included 205</w:t>
                      </w:r>
                      <w:r w:rsidR="00872C9D"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for the full text review</w:t>
                      </w:r>
                    </w:p>
                    <w:p w:rsidR="00872C9D" w:rsidRPr="00E07D1A" w:rsidRDefault="00E07D1A" w:rsidP="00872C9D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Excluded 10,751</w:t>
                      </w:r>
                      <w:r w:rsidR="00872C9D"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because of:</w:t>
                      </w:r>
                    </w:p>
                    <w:p w:rsidR="00872C9D" w:rsidRPr="00E07D1A" w:rsidRDefault="00E07D1A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20</w:t>
                      </w:r>
                      <w:r w:rsidR="00872C9D"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for not reporting thrombolysis for AIS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0,022 for not reporting thrombolysis rate and or OTN, OTD, DTN time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32 systematic review/case studies/protocol</w:t>
                      </w:r>
                    </w:p>
                    <w:p w:rsidR="00872C9D" w:rsidRPr="00E07D1A" w:rsidRDefault="00872C9D" w:rsidP="00872C9D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477 conference abstract/poster/report</w:t>
                      </w:r>
                    </w:p>
                    <w:p w:rsidR="00872C9D" w:rsidRPr="00411C73" w:rsidRDefault="00872C9D" w:rsidP="00872C9D">
                      <w:pPr>
                        <w:pStyle w:val="ListParagrap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3880EF3" wp14:editId="55B26654">
                <wp:simplePos x="0" y="0"/>
                <wp:positionH relativeFrom="margin">
                  <wp:align>center</wp:align>
                </wp:positionH>
                <wp:positionV relativeFrom="paragraph">
                  <wp:posOffset>1581150</wp:posOffset>
                </wp:positionV>
                <wp:extent cx="114300" cy="361950"/>
                <wp:effectExtent l="19050" t="0" r="38100" b="38100"/>
                <wp:wrapNone/>
                <wp:docPr id="15" name="Down Arrow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BE306BF" id="Down Arrow 15" o:spid="_x0000_s1026" type="#_x0000_t67" style="position:absolute;margin-left:0;margin-top:124.5pt;width:9pt;height:28.5pt;z-index:25166643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80C8D7E" wp14:editId="549CE09B">
                <wp:simplePos x="0" y="0"/>
                <wp:positionH relativeFrom="margin">
                  <wp:posOffset>8181975</wp:posOffset>
                </wp:positionH>
                <wp:positionV relativeFrom="paragraph">
                  <wp:posOffset>1533525</wp:posOffset>
                </wp:positionV>
                <wp:extent cx="114300" cy="361950"/>
                <wp:effectExtent l="19050" t="0" r="38100" b="38100"/>
                <wp:wrapNone/>
                <wp:docPr id="17" name="Down Arrow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9AD2D49" id="Down Arrow 17" o:spid="_x0000_s1026" type="#_x0000_t67" style="position:absolute;margin-left:644.25pt;margin-top:120.75pt;width:9pt;height:28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617F3D" wp14:editId="345B1456">
                <wp:simplePos x="0" y="0"/>
                <wp:positionH relativeFrom="margin">
                  <wp:posOffset>619125</wp:posOffset>
                </wp:positionH>
                <wp:positionV relativeFrom="paragraph">
                  <wp:posOffset>1552575</wp:posOffset>
                </wp:positionV>
                <wp:extent cx="114300" cy="361950"/>
                <wp:effectExtent l="19050" t="0" r="38100" b="38100"/>
                <wp:wrapNone/>
                <wp:docPr id="13" name="Down Arrow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19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2064175" id="Down Arrow 13" o:spid="_x0000_s1026" type="#_x0000_t67" style="position:absolute;margin-left:48.75pt;margin-top:122.25pt;width:9pt;height:28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" adj="18189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5280488" wp14:editId="0B428E5B">
                <wp:simplePos x="0" y="0"/>
                <wp:positionH relativeFrom="column">
                  <wp:posOffset>695325</wp:posOffset>
                </wp:positionH>
                <wp:positionV relativeFrom="paragraph">
                  <wp:posOffset>1561465</wp:posOffset>
                </wp:positionV>
                <wp:extent cx="7515225" cy="19050"/>
                <wp:effectExtent l="0" t="19050" r="47625" b="381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15225" cy="19050"/>
                        </a:xfrm>
                        <a:prstGeom prst="line">
                          <a:avLst/>
                        </a:prstGeom>
                        <a:ln w="57150"/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7EE08C3" id="Straight Connector 10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4.75pt,122.95pt" to="646.5pt,12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" strokecolor="black [3200]" strokeweight="4.5pt">
                <v:stroke joinstyle="miter"/>
              </v:lin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5BEE56" wp14:editId="48D31256">
                <wp:simplePos x="0" y="0"/>
                <wp:positionH relativeFrom="margin">
                  <wp:posOffset>4364990</wp:posOffset>
                </wp:positionH>
                <wp:positionV relativeFrom="paragraph">
                  <wp:posOffset>1190625</wp:posOffset>
                </wp:positionV>
                <wp:extent cx="114300" cy="360000"/>
                <wp:effectExtent l="19050" t="0" r="38100" b="40640"/>
                <wp:wrapNone/>
                <wp:docPr id="16" name="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600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1396D9B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6" o:spid="_x0000_s1026" type="#_x0000_t67" style="position:absolute;margin-left:343.7pt;margin-top:93.75pt;width:9pt;height:28.3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" adj="18171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7356D0" wp14:editId="37D66725">
                <wp:simplePos x="0" y="0"/>
                <wp:positionH relativeFrom="margin">
                  <wp:align>center</wp:align>
                </wp:positionH>
                <wp:positionV relativeFrom="paragraph">
                  <wp:posOffset>657225</wp:posOffset>
                </wp:positionV>
                <wp:extent cx="3086100" cy="523875"/>
                <wp:effectExtent l="0" t="0" r="19050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523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31CA87" w14:textId="77777777" w:rsidR="00872C9D" w:rsidRPr="00E07D1A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,956 Articles remaining after excluding duplicates</w:t>
                            </w:r>
                          </w:p>
                          <w:p w14:paraId="0F33656D" w14:textId="77777777" w:rsidR="00872C9D" w:rsidRPr="00E07D1A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Title &amp; Abstract screening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DAA5513" id="Text Box 9" o:spid="_x0000_s1030" type="#_x0000_t202" style="position:absolute;margin-left:0;margin-top:51.75pt;width:243pt;height:41.25pt;z-index:25166336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" fillcolor="white [3201]" strokeweight=".5pt">
                <v:textbox>
                  <w:txbxContent>
                    <w:p w:rsidR="00872C9D" w:rsidRPr="00E07D1A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0,956 Articles remaining after excluding duplicates</w:t>
                      </w:r>
                    </w:p>
                    <w:p w:rsidR="00872C9D" w:rsidRPr="00E07D1A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Title &amp; Abstract screening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3FBA67" wp14:editId="22DED198">
                <wp:simplePos x="0" y="0"/>
                <wp:positionH relativeFrom="column">
                  <wp:posOffset>6200775</wp:posOffset>
                </wp:positionH>
                <wp:positionV relativeFrom="paragraph">
                  <wp:posOffset>276225</wp:posOffset>
                </wp:positionV>
                <wp:extent cx="1600200" cy="247650"/>
                <wp:effectExtent l="0" t="0" r="1905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2895DCC" w14:textId="77777777" w:rsidR="00872C9D" w:rsidRPr="00E07D1A" w:rsidRDefault="00872C9D" w:rsidP="00872C9D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,961 Duplicates remov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DDD2E21" id="Text Box 8" o:spid="_x0000_s1031" type="#_x0000_t202" style="position:absolute;margin-left:488.25pt;margin-top:21.75pt;width:126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" fillcolor="white [3201]" strokeweight=".5pt">
                <v:textbox>
                  <w:txbxContent>
                    <w:p w:rsidR="00872C9D" w:rsidRPr="00E07D1A" w:rsidRDefault="00872C9D" w:rsidP="00872C9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8,961 Duplicates remov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1B7555" wp14:editId="0D7111CD">
                <wp:simplePos x="0" y="0"/>
                <wp:positionH relativeFrom="column">
                  <wp:posOffset>4438650</wp:posOffset>
                </wp:positionH>
                <wp:positionV relativeFrom="paragraph">
                  <wp:posOffset>342900</wp:posOffset>
                </wp:positionV>
                <wp:extent cx="1752600" cy="114300"/>
                <wp:effectExtent l="0" t="19050" r="38100" b="38100"/>
                <wp:wrapNone/>
                <wp:docPr id="7" name="Right Arrow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11430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1668E6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7" o:spid="_x0000_s1026" type="#_x0000_t13" style="position:absolute;margin-left:349.5pt;margin-top:27pt;width:138pt;height: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" adj="20896" fillcolor="black [3200]" strokecolor="black [1600]" strokeweight="1pt"/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C4A9BB" wp14:editId="24B056FB">
                <wp:simplePos x="0" y="0"/>
                <wp:positionH relativeFrom="margin">
                  <wp:posOffset>4343400</wp:posOffset>
                </wp:positionH>
                <wp:positionV relativeFrom="paragraph">
                  <wp:posOffset>257175</wp:posOffset>
                </wp:positionV>
                <wp:extent cx="114300" cy="396000"/>
                <wp:effectExtent l="19050" t="0" r="38100" b="42545"/>
                <wp:wrapNone/>
                <wp:docPr id="5" name="Down Arr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3960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DCECFA8" id="Down Arrow 5" o:spid="_x0000_s1026" type="#_x0000_t67" style="position:absolute;margin-left:342pt;margin-top:20.25pt;width:9pt;height:31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" adj="18483" fillcolor="black [3200]" strokecolor="black [1600]" strokeweight="1pt">
                <w10:wrap anchorx="margin"/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05B22E" wp14:editId="21913DC5">
                <wp:simplePos x="0" y="0"/>
                <wp:positionH relativeFrom="margin">
                  <wp:posOffset>2847974</wp:posOffset>
                </wp:positionH>
                <wp:positionV relativeFrom="paragraph">
                  <wp:posOffset>0</wp:posOffset>
                </wp:positionV>
                <wp:extent cx="3114675" cy="257175"/>
                <wp:effectExtent l="0" t="0" r="28575" b="2857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4675" cy="257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09463C" w14:textId="77777777" w:rsidR="00872C9D" w:rsidRPr="00E07D1A" w:rsidRDefault="00872C9D" w:rsidP="00872C9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E07D1A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9,917 Records identified from five datab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52A0637F" id="Text Box 1" o:spid="_x0000_s1032" type="#_x0000_t202" style="position:absolute;margin-left:224.25pt;margin-top:0;width:245.2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" fillcolor="white [3201]" strokeweight=".5pt">
                <v:textbox>
                  <w:txbxContent>
                    <w:p w:rsidR="00872C9D" w:rsidRPr="00E07D1A" w:rsidRDefault="00872C9D" w:rsidP="00872C9D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E07D1A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9,917 Records identified from five databas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FFCF0E9" w14:textId="77777777" w:rsidR="00872C9D" w:rsidRPr="00872C9D" w:rsidRDefault="00872C9D" w:rsidP="00872C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B2F83C" w14:textId="77777777" w:rsidR="00872C9D" w:rsidRDefault="00872C9D"/>
    <w:p w14:paraId="3DE9C441" w14:textId="77777777" w:rsidR="00872C9D" w:rsidRPr="00872C9D" w:rsidRDefault="00872C9D" w:rsidP="00872C9D"/>
    <w:p w14:paraId="4C1ABCC4" w14:textId="77777777" w:rsidR="00872C9D" w:rsidRPr="00872C9D" w:rsidRDefault="00872C9D" w:rsidP="00872C9D"/>
    <w:p w14:paraId="38C88C29" w14:textId="77777777" w:rsidR="00872C9D" w:rsidRPr="00872C9D" w:rsidRDefault="00872C9D" w:rsidP="00872C9D"/>
    <w:p w14:paraId="00B5DC63" w14:textId="77777777" w:rsidR="00872C9D" w:rsidRPr="00872C9D" w:rsidRDefault="00872C9D" w:rsidP="00872C9D"/>
    <w:p w14:paraId="5BD46D1F" w14:textId="77777777" w:rsidR="00872C9D" w:rsidRPr="00872C9D" w:rsidRDefault="00872C9D" w:rsidP="00872C9D"/>
    <w:p w14:paraId="7F6B3013" w14:textId="77777777" w:rsidR="00872C9D" w:rsidRPr="00872C9D" w:rsidRDefault="00872C9D" w:rsidP="00872C9D"/>
    <w:p w14:paraId="4E205132" w14:textId="77777777" w:rsidR="00872C9D" w:rsidRPr="00872C9D" w:rsidRDefault="00872C9D" w:rsidP="00872C9D"/>
    <w:p w14:paraId="48D7D497" w14:textId="77777777" w:rsidR="00872C9D" w:rsidRPr="00872C9D" w:rsidRDefault="00872C9D" w:rsidP="00872C9D"/>
    <w:p w14:paraId="1B036E23" w14:textId="77777777" w:rsidR="00872C9D" w:rsidRPr="00872C9D" w:rsidRDefault="00872C9D" w:rsidP="00872C9D"/>
    <w:p w14:paraId="6DA500EA" w14:textId="77777777" w:rsidR="00872C9D" w:rsidRPr="00872C9D" w:rsidRDefault="00872C9D" w:rsidP="00872C9D"/>
    <w:p w14:paraId="6E2106CB" w14:textId="77777777" w:rsidR="00872C9D" w:rsidRPr="00872C9D" w:rsidRDefault="00872C9D" w:rsidP="00872C9D"/>
    <w:p w14:paraId="040E8845" w14:textId="77777777" w:rsidR="00CD23BC" w:rsidRDefault="00872C9D" w:rsidP="00872C9D">
      <w:pPr>
        <w:tabs>
          <w:tab w:val="left" w:pos="10272"/>
        </w:tabs>
      </w:pPr>
      <w:r>
        <w:tab/>
      </w:r>
    </w:p>
    <w:p w14:paraId="3C8E6F8C" w14:textId="77777777" w:rsidR="00872C9D" w:rsidRDefault="00872C9D" w:rsidP="00872C9D">
      <w:pPr>
        <w:tabs>
          <w:tab w:val="left" w:pos="10272"/>
        </w:tabs>
      </w:pPr>
    </w:p>
    <w:p w14:paraId="5AE4DD31" w14:textId="0FBC6D10" w:rsidR="00015C68" w:rsidRDefault="00E07D1A" w:rsidP="003F3C8A">
      <w:pPr>
        <w:spacing w:before="100" w:beforeAutospacing="1" w:after="100" w:afterAutospacing="1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07D1A">
        <w:rPr>
          <w:rFonts w:ascii="Times New Roman" w:eastAsia="Arial Unicode MS" w:hAnsi="Times New Roman" w:cs="Times New Roman"/>
          <w:b/>
          <w:sz w:val="24"/>
          <w:szCs w:val="24"/>
        </w:rPr>
        <w:t>Supplement 4: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Study selection process (Full-text)</w:t>
      </w:r>
      <w:r w:rsidRPr="00872C9D">
        <w:rPr>
          <w:rFonts w:ascii="Times New Roman" w:eastAsia="Arial Unicode MS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015C68" w:rsidSect="00872C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61371B" w16cid:durableId="21A5FA9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80032" w14:textId="77777777" w:rsidR="009E5FC7" w:rsidRDefault="009E5FC7" w:rsidP="00872C9D">
      <w:pPr>
        <w:spacing w:after="0" w:line="240" w:lineRule="auto"/>
      </w:pPr>
      <w:r>
        <w:separator/>
      </w:r>
    </w:p>
  </w:endnote>
  <w:endnote w:type="continuationSeparator" w:id="0">
    <w:p w14:paraId="14BC3DA2" w14:textId="77777777" w:rsidR="009E5FC7" w:rsidRDefault="009E5FC7" w:rsidP="00872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CSongGB18030C-LightHWL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E8F7FF" w14:textId="77777777" w:rsidR="009E5FC7" w:rsidRDefault="009E5FC7" w:rsidP="00872C9D">
      <w:pPr>
        <w:spacing w:after="0" w:line="240" w:lineRule="auto"/>
      </w:pPr>
      <w:r>
        <w:separator/>
      </w:r>
    </w:p>
  </w:footnote>
  <w:footnote w:type="continuationSeparator" w:id="0">
    <w:p w14:paraId="1798333B" w14:textId="77777777" w:rsidR="009E5FC7" w:rsidRDefault="009E5FC7" w:rsidP="00872C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9E5F92"/>
    <w:multiLevelType w:val="hybridMultilevel"/>
    <w:tmpl w:val="87D452FE"/>
    <w:lvl w:ilvl="0" w:tplc="AEFA58F8">
      <w:start w:val="896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DA0220"/>
    <w:multiLevelType w:val="hybridMultilevel"/>
    <w:tmpl w:val="39E2F3D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074848"/>
    <w:multiLevelType w:val="hybridMultilevel"/>
    <w:tmpl w:val="B2E690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5B3316"/>
    <w:multiLevelType w:val="hybridMultilevel"/>
    <w:tmpl w:val="5FEA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wNDOxNDI0N7CwMDNX0lEKTi0uzszPAymwrAUAkTxFNSwAAAA="/>
  </w:docVars>
  <w:rsids>
    <w:rsidRoot w:val="00EA686B"/>
    <w:rsid w:val="00015C68"/>
    <w:rsid w:val="0001677C"/>
    <w:rsid w:val="00063FCA"/>
    <w:rsid w:val="001150E3"/>
    <w:rsid w:val="002759CA"/>
    <w:rsid w:val="002D5D00"/>
    <w:rsid w:val="00314FE8"/>
    <w:rsid w:val="00340064"/>
    <w:rsid w:val="0034094E"/>
    <w:rsid w:val="0035117F"/>
    <w:rsid w:val="003C3156"/>
    <w:rsid w:val="003F3C8A"/>
    <w:rsid w:val="0051426F"/>
    <w:rsid w:val="00671081"/>
    <w:rsid w:val="00714E69"/>
    <w:rsid w:val="00872C9D"/>
    <w:rsid w:val="009E5FC7"/>
    <w:rsid w:val="00A46BF4"/>
    <w:rsid w:val="00A53AB1"/>
    <w:rsid w:val="00A54050"/>
    <w:rsid w:val="00C215FD"/>
    <w:rsid w:val="00C746C2"/>
    <w:rsid w:val="00CA1740"/>
    <w:rsid w:val="00CC759E"/>
    <w:rsid w:val="00CD23BC"/>
    <w:rsid w:val="00D441ED"/>
    <w:rsid w:val="00E06412"/>
    <w:rsid w:val="00E07D1A"/>
    <w:rsid w:val="00E261BF"/>
    <w:rsid w:val="00E84581"/>
    <w:rsid w:val="00EA686B"/>
    <w:rsid w:val="00EB3311"/>
    <w:rsid w:val="00EE1364"/>
    <w:rsid w:val="00F93C79"/>
    <w:rsid w:val="00FB3E24"/>
    <w:rsid w:val="00FF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2603"/>
  <w15:chartTrackingRefBased/>
  <w15:docId w15:val="{7832F6E2-8376-4EB7-8834-4493D58D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740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2C9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C9D"/>
    <w:rPr>
      <w:rFonts w:eastAsiaTheme="minorEastAsia"/>
      <w:sz w:val="21"/>
      <w:szCs w:val="21"/>
    </w:rPr>
  </w:style>
  <w:style w:type="paragraph" w:styleId="Footer">
    <w:name w:val="footer"/>
    <w:basedOn w:val="Normal"/>
    <w:link w:val="FooterChar"/>
    <w:uiPriority w:val="99"/>
    <w:unhideWhenUsed/>
    <w:rsid w:val="00872C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C9D"/>
    <w:rPr>
      <w:rFonts w:eastAsiaTheme="minorEastAsia"/>
      <w:sz w:val="21"/>
      <w:szCs w:val="21"/>
    </w:rPr>
  </w:style>
  <w:style w:type="paragraph" w:styleId="ListParagraph">
    <w:name w:val="List Paragraph"/>
    <w:basedOn w:val="Normal"/>
    <w:uiPriority w:val="34"/>
    <w:qFormat/>
    <w:rsid w:val="00872C9D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1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17F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17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17F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9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Golam Hasnain</dc:creator>
  <cp:keywords/>
  <dc:description/>
  <cp:lastModifiedBy>MD Golam Hasnain</cp:lastModifiedBy>
  <cp:revision>8</cp:revision>
  <dcterms:created xsi:type="dcterms:W3CDTF">2020-01-13T06:40:00Z</dcterms:created>
  <dcterms:modified xsi:type="dcterms:W3CDTF">2020-01-20T08:25:00Z</dcterms:modified>
</cp:coreProperties>
</file>